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47884" w14:textId="77777777" w:rsidR="00CD4E1A" w:rsidRDefault="00CD4E1A" w:rsidP="00CD4E1A">
      <w:pPr>
        <w:jc w:val="both"/>
        <w:rPr>
          <w:lang w:val="en-GB"/>
        </w:rPr>
      </w:pPr>
    </w:p>
    <w:p w14:paraId="01002138" w14:textId="77777777" w:rsidR="00CD4E1A" w:rsidRDefault="00CD4E1A" w:rsidP="00CD4E1A">
      <w:pPr>
        <w:jc w:val="both"/>
        <w:rPr>
          <w:color w:val="000000" w:themeColor="text1"/>
        </w:rPr>
      </w:pPr>
      <w:r w:rsidRPr="00E73F10">
        <w:rPr>
          <w:color w:val="000000" w:themeColor="text1"/>
        </w:rPr>
        <w:t>Supplementary table 1.  Amplification and genotyping outcomes by viral load groups</w:t>
      </w:r>
    </w:p>
    <w:p w14:paraId="7D071CD5" w14:textId="77777777" w:rsidR="00CD4E1A" w:rsidRPr="00E73F10" w:rsidRDefault="00CD4E1A" w:rsidP="00CD4E1A">
      <w:pPr>
        <w:jc w:val="both"/>
        <w:rPr>
          <w:color w:val="000000" w:themeColor="text1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351"/>
        <w:gridCol w:w="1263"/>
        <w:gridCol w:w="1313"/>
        <w:gridCol w:w="1548"/>
        <w:gridCol w:w="1546"/>
      </w:tblGrid>
      <w:tr w:rsidR="00CD4E1A" w:rsidRPr="00E73F10" w14:paraId="6D0C19E5" w14:textId="77777777" w:rsidTr="00AA0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4EA2021" w14:textId="77777777" w:rsidR="00CD4E1A" w:rsidRPr="00E73F10" w:rsidRDefault="00CD4E1A" w:rsidP="00AA0EE6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28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F3D85" w14:textId="77777777" w:rsidR="00CD4E1A" w:rsidRPr="00E73F10" w:rsidRDefault="00CD4E1A" w:rsidP="00AA0EE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Amplification success</w:t>
            </w:r>
          </w:p>
        </w:tc>
        <w:tc>
          <w:tcPr>
            <w:tcW w:w="1716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348059D" w14:textId="77777777" w:rsidR="00CD4E1A" w:rsidRPr="00E73F10" w:rsidRDefault="00CD4E1A" w:rsidP="00AA0EE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Sequencing Success**</w:t>
            </w:r>
          </w:p>
        </w:tc>
      </w:tr>
      <w:tr w:rsidR="00CD4E1A" w:rsidRPr="00E73F10" w14:paraId="49FC95A4" w14:textId="77777777" w:rsidTr="00AA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right w:val="single" w:sz="4" w:space="0" w:color="auto"/>
            </w:tcBorders>
            <w:noWrap/>
            <w:hideMark/>
          </w:tcPr>
          <w:p w14:paraId="044A596F" w14:textId="77777777" w:rsidR="00CD4E1A" w:rsidRPr="00E73F10" w:rsidRDefault="00CD4E1A" w:rsidP="00AA0EE6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0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5B8BD" w14:textId="77777777" w:rsidR="00CD4E1A" w:rsidRPr="00E73F10" w:rsidRDefault="00CD4E1A" w:rsidP="00AA0E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HIV PRRT</w:t>
            </w:r>
          </w:p>
        </w:tc>
        <w:tc>
          <w:tcPr>
            <w:tcW w:w="72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9CF416" w14:textId="77777777" w:rsidR="00CD4E1A" w:rsidRPr="00E73F10" w:rsidRDefault="00CD4E1A" w:rsidP="00AA0E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HIV IN</w:t>
            </w:r>
          </w:p>
        </w:tc>
        <w:tc>
          <w:tcPr>
            <w:tcW w:w="85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4CF07E" w14:textId="77777777" w:rsidR="00CD4E1A" w:rsidRPr="00E73F10" w:rsidRDefault="00CD4E1A" w:rsidP="00AA0E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HIV PRRT</w:t>
            </w:r>
          </w:p>
        </w:tc>
        <w:tc>
          <w:tcPr>
            <w:tcW w:w="85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B2FF66" w14:textId="77777777" w:rsidR="00CD4E1A" w:rsidRPr="00E73F10" w:rsidRDefault="00CD4E1A" w:rsidP="00AA0E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HIV IN</w:t>
            </w:r>
          </w:p>
        </w:tc>
      </w:tr>
      <w:tr w:rsidR="00CD4E1A" w:rsidRPr="00E73F10" w14:paraId="755E5857" w14:textId="77777777" w:rsidTr="00AA0EE6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A058725" w14:textId="77777777" w:rsidR="00CD4E1A" w:rsidRPr="00E73F10" w:rsidRDefault="00CD4E1A" w:rsidP="00AA0EE6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Total (n=100)</w:t>
            </w:r>
          </w:p>
        </w:tc>
        <w:tc>
          <w:tcPr>
            <w:tcW w:w="70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11E9D16" w14:textId="77777777" w:rsidR="00CD4E1A" w:rsidRPr="00E73F10" w:rsidRDefault="00CD4E1A" w:rsidP="00AA0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68 (68.0%)</w:t>
            </w:r>
          </w:p>
        </w:tc>
        <w:tc>
          <w:tcPr>
            <w:tcW w:w="727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E7D3E91" w14:textId="77777777" w:rsidR="00CD4E1A" w:rsidRPr="00E73F10" w:rsidRDefault="00CD4E1A" w:rsidP="00AA0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71 (71.0%)</w:t>
            </w:r>
          </w:p>
        </w:tc>
        <w:tc>
          <w:tcPr>
            <w:tcW w:w="858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5D617E5" w14:textId="77777777" w:rsidR="00CD4E1A" w:rsidRPr="00E73F10" w:rsidRDefault="00CD4E1A" w:rsidP="00AA0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49/68 (72.1%)</w:t>
            </w:r>
          </w:p>
        </w:tc>
        <w:tc>
          <w:tcPr>
            <w:tcW w:w="858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15F7026" w14:textId="77777777" w:rsidR="00CD4E1A" w:rsidRPr="00E73F10" w:rsidRDefault="00CD4E1A" w:rsidP="00AA0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51/71 (71.8%)</w:t>
            </w:r>
          </w:p>
        </w:tc>
      </w:tr>
      <w:tr w:rsidR="00CD4E1A" w:rsidRPr="00E73F10" w14:paraId="55E23DE2" w14:textId="77777777" w:rsidTr="00AA0E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right w:val="single" w:sz="4" w:space="0" w:color="auto"/>
            </w:tcBorders>
            <w:noWrap/>
            <w:hideMark/>
          </w:tcPr>
          <w:p w14:paraId="3F6FE915" w14:textId="77777777" w:rsidR="00CD4E1A" w:rsidRPr="00E73F10" w:rsidRDefault="00CD4E1A" w:rsidP="00AA0EE6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73F10">
              <w:rPr>
                <w:b w:val="0"/>
                <w:bCs w:val="0"/>
                <w:color w:val="000000" w:themeColor="text1"/>
                <w:sz w:val="22"/>
                <w:szCs w:val="22"/>
              </w:rPr>
              <w:t>LLV (200-999 copies/mL) (n=30)</w:t>
            </w:r>
          </w:p>
        </w:tc>
        <w:tc>
          <w:tcPr>
            <w:tcW w:w="700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4D9EA0" w14:textId="77777777" w:rsidR="00CD4E1A" w:rsidRPr="00E73F10" w:rsidRDefault="00CD4E1A" w:rsidP="00AA0E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16 (53.3%)</w:t>
            </w:r>
          </w:p>
        </w:tc>
        <w:tc>
          <w:tcPr>
            <w:tcW w:w="72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CB2B5B" w14:textId="77777777" w:rsidR="00CD4E1A" w:rsidRPr="00E73F10" w:rsidRDefault="00CD4E1A" w:rsidP="00AA0E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21 (70.0%)</w:t>
            </w:r>
          </w:p>
        </w:tc>
        <w:tc>
          <w:tcPr>
            <w:tcW w:w="85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4B039E" w14:textId="77777777" w:rsidR="00CD4E1A" w:rsidRPr="00E73F10" w:rsidRDefault="00CD4E1A" w:rsidP="00AA0E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9/16 (56.3%)</w:t>
            </w:r>
          </w:p>
        </w:tc>
        <w:tc>
          <w:tcPr>
            <w:tcW w:w="858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D6C220" w14:textId="77777777" w:rsidR="00CD4E1A" w:rsidRPr="00E73F10" w:rsidRDefault="00CD4E1A" w:rsidP="00AA0EE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11/21 (52.4%)</w:t>
            </w:r>
          </w:p>
        </w:tc>
      </w:tr>
      <w:tr w:rsidR="00CD4E1A" w:rsidRPr="00E73F10" w14:paraId="709ACC7B" w14:textId="77777777" w:rsidTr="00AA0EE6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36CF578" w14:textId="77777777" w:rsidR="00CD4E1A" w:rsidRPr="00E73F10" w:rsidRDefault="00CD4E1A" w:rsidP="00AA0EE6">
            <w:pPr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E73F10">
              <w:rPr>
                <w:b w:val="0"/>
                <w:bCs w:val="0"/>
                <w:color w:val="000000" w:themeColor="text1"/>
                <w:sz w:val="22"/>
                <w:szCs w:val="22"/>
              </w:rPr>
              <w:t>VL≥1000 copies/mL (n=70)</w:t>
            </w:r>
          </w:p>
        </w:tc>
        <w:tc>
          <w:tcPr>
            <w:tcW w:w="700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611EBC9" w14:textId="77777777" w:rsidR="00CD4E1A" w:rsidRPr="00E73F10" w:rsidRDefault="00CD4E1A" w:rsidP="00AA0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51 (72.9%)</w:t>
            </w:r>
          </w:p>
        </w:tc>
        <w:tc>
          <w:tcPr>
            <w:tcW w:w="727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88F6D23" w14:textId="77777777" w:rsidR="00CD4E1A" w:rsidRPr="00E73F10" w:rsidRDefault="00CD4E1A" w:rsidP="00AA0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 xml:space="preserve"> 52 (74.3%)</w:t>
            </w:r>
          </w:p>
        </w:tc>
        <w:tc>
          <w:tcPr>
            <w:tcW w:w="858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15ABFDE" w14:textId="77777777" w:rsidR="00CD4E1A" w:rsidRPr="00E73F10" w:rsidRDefault="00CD4E1A" w:rsidP="00AA0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40/51 (78.4%)</w:t>
            </w:r>
          </w:p>
        </w:tc>
        <w:tc>
          <w:tcPr>
            <w:tcW w:w="858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17F6D8E" w14:textId="77777777" w:rsidR="00CD4E1A" w:rsidRPr="00E73F10" w:rsidRDefault="00CD4E1A" w:rsidP="00AA0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E73F10">
              <w:rPr>
                <w:color w:val="000000" w:themeColor="text1"/>
                <w:sz w:val="22"/>
                <w:szCs w:val="22"/>
              </w:rPr>
              <w:t>40/52 (76.9%)</w:t>
            </w:r>
          </w:p>
        </w:tc>
      </w:tr>
    </w:tbl>
    <w:p w14:paraId="7DA37A19" w14:textId="77777777" w:rsidR="00CD4E1A" w:rsidRDefault="00CD4E1A" w:rsidP="00CD4E1A">
      <w:pPr>
        <w:jc w:val="both"/>
        <w:rPr>
          <w:i/>
          <w:iCs/>
          <w:color w:val="000000" w:themeColor="text1"/>
          <w:sz w:val="16"/>
          <w:szCs w:val="16"/>
        </w:rPr>
      </w:pPr>
    </w:p>
    <w:p w14:paraId="0390152F" w14:textId="77777777" w:rsidR="00CD4E1A" w:rsidRPr="00E73F10" w:rsidRDefault="00CD4E1A" w:rsidP="00CD4E1A">
      <w:pPr>
        <w:jc w:val="both"/>
        <w:rPr>
          <w:i/>
          <w:iCs/>
          <w:color w:val="000000" w:themeColor="text1"/>
          <w:sz w:val="16"/>
          <w:szCs w:val="16"/>
        </w:rPr>
      </w:pPr>
      <w:r w:rsidRPr="00E73F10">
        <w:rPr>
          <w:i/>
          <w:iCs/>
          <w:color w:val="000000" w:themeColor="text1"/>
          <w:sz w:val="16"/>
          <w:szCs w:val="16"/>
        </w:rPr>
        <w:t>HIV IN-HIV integrase region</w:t>
      </w:r>
      <w:r>
        <w:rPr>
          <w:i/>
          <w:iCs/>
          <w:color w:val="000000" w:themeColor="text1"/>
          <w:sz w:val="16"/>
          <w:szCs w:val="16"/>
        </w:rPr>
        <w:t>;</w:t>
      </w:r>
      <w:r w:rsidRPr="00E73F10">
        <w:rPr>
          <w:i/>
          <w:iCs/>
          <w:color w:val="000000" w:themeColor="text1"/>
          <w:sz w:val="16"/>
          <w:szCs w:val="16"/>
        </w:rPr>
        <w:t xml:space="preserve"> HIV PRRT- HIV protease and reverse transcriptase region</w:t>
      </w:r>
      <w:r>
        <w:rPr>
          <w:i/>
          <w:iCs/>
          <w:color w:val="000000" w:themeColor="text1"/>
          <w:sz w:val="16"/>
          <w:szCs w:val="16"/>
        </w:rPr>
        <w:t>; n-total number of samples;</w:t>
      </w:r>
      <w:r w:rsidRPr="00A659BD">
        <w:rPr>
          <w:i/>
          <w:iCs/>
          <w:color w:val="000000" w:themeColor="text1"/>
          <w:sz w:val="16"/>
          <w:szCs w:val="16"/>
        </w:rPr>
        <w:t xml:space="preserve"> </w:t>
      </w:r>
      <w:r w:rsidRPr="00E73F10">
        <w:rPr>
          <w:i/>
          <w:iCs/>
          <w:color w:val="000000" w:themeColor="text1"/>
          <w:sz w:val="16"/>
          <w:szCs w:val="16"/>
        </w:rPr>
        <w:t>** Sequencing success was calculated using the number of successfully amplified samples as the denominato</w:t>
      </w:r>
      <w:r>
        <w:rPr>
          <w:i/>
          <w:iCs/>
          <w:color w:val="000000" w:themeColor="text1"/>
          <w:sz w:val="16"/>
          <w:szCs w:val="16"/>
        </w:rPr>
        <w:t>r.</w:t>
      </w:r>
    </w:p>
    <w:p w14:paraId="0E296D4C" w14:textId="77777777" w:rsidR="00A14CC7" w:rsidRDefault="00A14CC7"/>
    <w:sectPr w:rsidR="00A14CC7" w:rsidSect="00CD4E1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E1A"/>
    <w:rsid w:val="000016AA"/>
    <w:rsid w:val="00022DF2"/>
    <w:rsid w:val="00034FE7"/>
    <w:rsid w:val="000367DC"/>
    <w:rsid w:val="00056AE4"/>
    <w:rsid w:val="00061073"/>
    <w:rsid w:val="000651A6"/>
    <w:rsid w:val="00084FCE"/>
    <w:rsid w:val="00092B42"/>
    <w:rsid w:val="000A615B"/>
    <w:rsid w:val="000C1562"/>
    <w:rsid w:val="000D6C95"/>
    <w:rsid w:val="000E6BD0"/>
    <w:rsid w:val="000F686B"/>
    <w:rsid w:val="00105C58"/>
    <w:rsid w:val="00105C87"/>
    <w:rsid w:val="001131F3"/>
    <w:rsid w:val="0011527C"/>
    <w:rsid w:val="00124B31"/>
    <w:rsid w:val="001252C4"/>
    <w:rsid w:val="001353DA"/>
    <w:rsid w:val="00144164"/>
    <w:rsid w:val="00144E66"/>
    <w:rsid w:val="0015479F"/>
    <w:rsid w:val="00155FD6"/>
    <w:rsid w:val="00172B75"/>
    <w:rsid w:val="00176AF7"/>
    <w:rsid w:val="00181105"/>
    <w:rsid w:val="00183919"/>
    <w:rsid w:val="00190029"/>
    <w:rsid w:val="001C2F93"/>
    <w:rsid w:val="00215D54"/>
    <w:rsid w:val="00220932"/>
    <w:rsid w:val="0022362A"/>
    <w:rsid w:val="002277B6"/>
    <w:rsid w:val="00231E15"/>
    <w:rsid w:val="00244D0E"/>
    <w:rsid w:val="002472DC"/>
    <w:rsid w:val="00251D75"/>
    <w:rsid w:val="00253E92"/>
    <w:rsid w:val="00266011"/>
    <w:rsid w:val="00295133"/>
    <w:rsid w:val="002A35E7"/>
    <w:rsid w:val="002A397C"/>
    <w:rsid w:val="002A70E9"/>
    <w:rsid w:val="002F0446"/>
    <w:rsid w:val="0030313E"/>
    <w:rsid w:val="0031754F"/>
    <w:rsid w:val="00322099"/>
    <w:rsid w:val="003257C3"/>
    <w:rsid w:val="003404CB"/>
    <w:rsid w:val="00345140"/>
    <w:rsid w:val="00352B14"/>
    <w:rsid w:val="003565C9"/>
    <w:rsid w:val="0038158A"/>
    <w:rsid w:val="00383896"/>
    <w:rsid w:val="0039628E"/>
    <w:rsid w:val="003A2F14"/>
    <w:rsid w:val="003A46A3"/>
    <w:rsid w:val="003A5BAC"/>
    <w:rsid w:val="003A72F0"/>
    <w:rsid w:val="003A78B3"/>
    <w:rsid w:val="003B04E3"/>
    <w:rsid w:val="003C27ED"/>
    <w:rsid w:val="003C7889"/>
    <w:rsid w:val="00402478"/>
    <w:rsid w:val="0044551B"/>
    <w:rsid w:val="004600F4"/>
    <w:rsid w:val="0048540D"/>
    <w:rsid w:val="004A213F"/>
    <w:rsid w:val="004A74A3"/>
    <w:rsid w:val="004B4832"/>
    <w:rsid w:val="004B7CC9"/>
    <w:rsid w:val="004D0A0F"/>
    <w:rsid w:val="00502999"/>
    <w:rsid w:val="00505A86"/>
    <w:rsid w:val="005124C4"/>
    <w:rsid w:val="00513216"/>
    <w:rsid w:val="005436C8"/>
    <w:rsid w:val="00544FB8"/>
    <w:rsid w:val="00563E92"/>
    <w:rsid w:val="005867C7"/>
    <w:rsid w:val="005914A9"/>
    <w:rsid w:val="005923F2"/>
    <w:rsid w:val="0059491F"/>
    <w:rsid w:val="005965DC"/>
    <w:rsid w:val="005A0554"/>
    <w:rsid w:val="005B1705"/>
    <w:rsid w:val="005B1D8E"/>
    <w:rsid w:val="005B634F"/>
    <w:rsid w:val="005D1E78"/>
    <w:rsid w:val="005F11D5"/>
    <w:rsid w:val="0061248A"/>
    <w:rsid w:val="00612AAE"/>
    <w:rsid w:val="00664FF8"/>
    <w:rsid w:val="006749EA"/>
    <w:rsid w:val="006847E5"/>
    <w:rsid w:val="00691F78"/>
    <w:rsid w:val="006D5F53"/>
    <w:rsid w:val="006E0D57"/>
    <w:rsid w:val="0072231E"/>
    <w:rsid w:val="00743B44"/>
    <w:rsid w:val="007478F1"/>
    <w:rsid w:val="00752257"/>
    <w:rsid w:val="00753961"/>
    <w:rsid w:val="007660FF"/>
    <w:rsid w:val="00766D09"/>
    <w:rsid w:val="00775431"/>
    <w:rsid w:val="007874FC"/>
    <w:rsid w:val="007926CF"/>
    <w:rsid w:val="007A69B5"/>
    <w:rsid w:val="007D7DD4"/>
    <w:rsid w:val="007F43E6"/>
    <w:rsid w:val="00803760"/>
    <w:rsid w:val="00823E8C"/>
    <w:rsid w:val="008302B6"/>
    <w:rsid w:val="008310FF"/>
    <w:rsid w:val="008467ED"/>
    <w:rsid w:val="008553F2"/>
    <w:rsid w:val="008566E5"/>
    <w:rsid w:val="0089178A"/>
    <w:rsid w:val="008B29BC"/>
    <w:rsid w:val="008B6FD6"/>
    <w:rsid w:val="009023C1"/>
    <w:rsid w:val="009209B2"/>
    <w:rsid w:val="00952425"/>
    <w:rsid w:val="00962FA3"/>
    <w:rsid w:val="00964F54"/>
    <w:rsid w:val="009733CE"/>
    <w:rsid w:val="00982E0B"/>
    <w:rsid w:val="009C02C6"/>
    <w:rsid w:val="009E1197"/>
    <w:rsid w:val="009E334B"/>
    <w:rsid w:val="00A07445"/>
    <w:rsid w:val="00A14CC7"/>
    <w:rsid w:val="00A172DE"/>
    <w:rsid w:val="00A204FB"/>
    <w:rsid w:val="00A22401"/>
    <w:rsid w:val="00A22F8C"/>
    <w:rsid w:val="00A87B76"/>
    <w:rsid w:val="00AA0221"/>
    <w:rsid w:val="00AA2C71"/>
    <w:rsid w:val="00AE7951"/>
    <w:rsid w:val="00AF3340"/>
    <w:rsid w:val="00B05E7A"/>
    <w:rsid w:val="00B42E2C"/>
    <w:rsid w:val="00B74564"/>
    <w:rsid w:val="00B77B60"/>
    <w:rsid w:val="00B83E68"/>
    <w:rsid w:val="00B87104"/>
    <w:rsid w:val="00B9470A"/>
    <w:rsid w:val="00BA00A2"/>
    <w:rsid w:val="00BD5E70"/>
    <w:rsid w:val="00BF6910"/>
    <w:rsid w:val="00BF73AF"/>
    <w:rsid w:val="00C0387D"/>
    <w:rsid w:val="00C10463"/>
    <w:rsid w:val="00C17827"/>
    <w:rsid w:val="00C26773"/>
    <w:rsid w:val="00C525E1"/>
    <w:rsid w:val="00CA0460"/>
    <w:rsid w:val="00CA2631"/>
    <w:rsid w:val="00CC12D5"/>
    <w:rsid w:val="00CD00C8"/>
    <w:rsid w:val="00CD378A"/>
    <w:rsid w:val="00CD4E1A"/>
    <w:rsid w:val="00CE727C"/>
    <w:rsid w:val="00D05C2F"/>
    <w:rsid w:val="00D05E15"/>
    <w:rsid w:val="00D07E93"/>
    <w:rsid w:val="00D1675C"/>
    <w:rsid w:val="00D35323"/>
    <w:rsid w:val="00D379EE"/>
    <w:rsid w:val="00D443FB"/>
    <w:rsid w:val="00D46FB0"/>
    <w:rsid w:val="00D61F0C"/>
    <w:rsid w:val="00D82959"/>
    <w:rsid w:val="00D82A4F"/>
    <w:rsid w:val="00DE79E0"/>
    <w:rsid w:val="00DF093C"/>
    <w:rsid w:val="00DF36EB"/>
    <w:rsid w:val="00E23C43"/>
    <w:rsid w:val="00E32201"/>
    <w:rsid w:val="00E32C32"/>
    <w:rsid w:val="00EF4712"/>
    <w:rsid w:val="00F07F30"/>
    <w:rsid w:val="00F1033E"/>
    <w:rsid w:val="00F22BC9"/>
    <w:rsid w:val="00F435DE"/>
    <w:rsid w:val="00F6095B"/>
    <w:rsid w:val="00F910DF"/>
    <w:rsid w:val="00FA3246"/>
    <w:rsid w:val="00FC2A25"/>
    <w:rsid w:val="00FD5B45"/>
    <w:rsid w:val="00FE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DB4D5"/>
  <w15:chartTrackingRefBased/>
  <w15:docId w15:val="{DD9015CB-CCE0-2041-A451-ED140E98A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E1A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E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W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E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W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E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W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E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BW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E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BW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E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BW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E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BW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E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BW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E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BW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E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W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E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W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E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BW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E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BW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BW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E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E1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D4E1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D4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tlametse Choga</dc:creator>
  <cp:keywords/>
  <dc:description/>
  <cp:lastModifiedBy>Ontlametse Choga</cp:lastModifiedBy>
  <cp:revision>1</cp:revision>
  <dcterms:created xsi:type="dcterms:W3CDTF">2024-11-13T18:03:00Z</dcterms:created>
  <dcterms:modified xsi:type="dcterms:W3CDTF">2024-11-13T18:03:00Z</dcterms:modified>
</cp:coreProperties>
</file>